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C22C6" w14:textId="3DF45AC7" w:rsidR="00C60066" w:rsidRPr="004A324E" w:rsidRDefault="00C60066">
      <w:pPr>
        <w:rPr>
          <w:b/>
          <w:sz w:val="20"/>
          <w:szCs w:val="20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6"/>
        <w:gridCol w:w="1920"/>
        <w:gridCol w:w="1692"/>
        <w:gridCol w:w="737"/>
        <w:gridCol w:w="1963"/>
        <w:gridCol w:w="1470"/>
      </w:tblGrid>
      <w:tr w:rsidR="000D6B4B" w:rsidRPr="00BB383D" w14:paraId="12BCE0C6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ED74E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b/>
                <w:bCs/>
                <w:sz w:val="16"/>
                <w:szCs w:val="16"/>
                <w:lang w:val="en-IE"/>
              </w:rPr>
              <w:t>RANK</w:t>
            </w:r>
          </w:p>
        </w:tc>
        <w:tc>
          <w:tcPr>
            <w:tcW w:w="11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688D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b/>
                <w:bCs/>
                <w:sz w:val="16"/>
                <w:szCs w:val="16"/>
                <w:lang w:val="en-IE"/>
              </w:rPr>
              <w:t>JOURNAL</w:t>
            </w:r>
          </w:p>
        </w:tc>
        <w:tc>
          <w:tcPr>
            <w:tcW w:w="9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CF1E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b/>
                <w:bCs/>
                <w:sz w:val="16"/>
                <w:szCs w:val="16"/>
                <w:lang w:val="en-IE"/>
              </w:rPr>
              <w:t>NO. PUBLICATIONS</w:t>
            </w:r>
          </w:p>
        </w:tc>
        <w:tc>
          <w:tcPr>
            <w:tcW w:w="4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91B8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b/>
                <w:bCs/>
                <w:sz w:val="16"/>
                <w:szCs w:val="16"/>
                <w:lang w:val="en-IE"/>
              </w:rPr>
              <w:t>RANK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230D6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b/>
                <w:bCs/>
                <w:sz w:val="16"/>
                <w:szCs w:val="16"/>
                <w:lang w:val="en-IE"/>
              </w:rPr>
              <w:t>JOURNAL</w:t>
            </w:r>
          </w:p>
        </w:tc>
        <w:tc>
          <w:tcPr>
            <w:tcW w:w="8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8421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b/>
                <w:bCs/>
                <w:sz w:val="16"/>
                <w:szCs w:val="16"/>
                <w:lang w:val="en-IE"/>
              </w:rPr>
              <w:t>NO. PUBLICATIONS</w:t>
            </w:r>
          </w:p>
        </w:tc>
      </w:tr>
      <w:tr w:rsidR="000D6B4B" w:rsidRPr="00BB383D" w14:paraId="7B5DE1DE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D30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</w:t>
            </w:r>
          </w:p>
        </w:tc>
        <w:tc>
          <w:tcPr>
            <w:tcW w:w="111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E89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PLoS ONE</w:t>
            </w:r>
          </w:p>
        </w:tc>
        <w:tc>
          <w:tcPr>
            <w:tcW w:w="98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FCE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589</w:t>
            </w:r>
          </w:p>
        </w:tc>
        <w:tc>
          <w:tcPr>
            <w:tcW w:w="42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F4DC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6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6D54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Circulation Research</w:t>
            </w:r>
          </w:p>
        </w:tc>
        <w:tc>
          <w:tcPr>
            <w:tcW w:w="85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101C6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35</w:t>
            </w:r>
          </w:p>
        </w:tc>
      </w:tr>
      <w:tr w:rsidR="000D6B4B" w:rsidRPr="00BB383D" w14:paraId="6D2EFD4D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F2C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5140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Nucleic Acids Research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D8EC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89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A6FE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7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30EE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Clinical Cancer Research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EA5F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34</w:t>
            </w:r>
          </w:p>
        </w:tc>
      </w:tr>
      <w:tr w:rsidR="000D6B4B" w:rsidRPr="00BB383D" w14:paraId="5DA21C32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8550E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3CB15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PNAS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CC07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51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A1BD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8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B8F4D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Molecular Cell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568C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25</w:t>
            </w:r>
          </w:p>
        </w:tc>
      </w:tr>
      <w:tr w:rsidR="000D6B4B" w:rsidRPr="00BB383D" w14:paraId="7E86CD05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08C1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B5E1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BLOOD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49AD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32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56D8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9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7565E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Gene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91FD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23</w:t>
            </w:r>
          </w:p>
        </w:tc>
      </w:tr>
      <w:tr w:rsidR="000D6B4B" w:rsidRPr="00BB383D" w14:paraId="582D80BF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4430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5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8933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Journal of Biological Chemistr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4A48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46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7EEE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0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538C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Carcinogenesis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F5BB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20</w:t>
            </w:r>
          </w:p>
        </w:tc>
      </w:tr>
      <w:tr w:rsidR="000D6B4B" w:rsidRPr="00BB383D" w14:paraId="5BA6747E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10B5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6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D987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Biochem Biophys Res Communications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E26F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29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93AE0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1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4943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British Journal of Cancer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6F0F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16</w:t>
            </w:r>
          </w:p>
        </w:tc>
      </w:tr>
      <w:tr w:rsidR="000D6B4B" w:rsidRPr="00BB383D" w14:paraId="01DFAFA6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DF6D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7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B2C1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RNA a Publication of the RNA Societ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66F5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03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AAE1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2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168E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International Journal of Molecular Sciences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09C5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14</w:t>
            </w:r>
          </w:p>
        </w:tc>
      </w:tr>
      <w:tr w:rsidR="000D6B4B" w:rsidRPr="00BB383D" w14:paraId="50CBF235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2820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8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A560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Cancer Research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2310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02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F395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3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FAF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Bioinformatics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5EEEE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09</w:t>
            </w:r>
          </w:p>
        </w:tc>
      </w:tr>
      <w:tr w:rsidR="000D6B4B" w:rsidRPr="00BB383D" w14:paraId="3DCC8507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7BB9D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5402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BMC Genomics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A713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96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5C6B7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4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50066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Journal of Immunology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CF915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07</w:t>
            </w:r>
          </w:p>
        </w:tc>
      </w:tr>
      <w:tr w:rsidR="000D6B4B" w:rsidRPr="00BB383D" w14:paraId="442F0B41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834AF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0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A00EE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Hepatolog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27EC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52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5993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5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3AA6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BMC Bioinformatics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DCA1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02</w:t>
            </w:r>
          </w:p>
        </w:tc>
      </w:tr>
      <w:tr w:rsidR="000D6B4B" w:rsidRPr="00BB383D" w14:paraId="1E92D801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FA536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1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1F856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Circulation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0CE6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46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B83CF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6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8B1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Plant Cell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0EAF7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02</w:t>
            </w:r>
          </w:p>
        </w:tc>
      </w:tr>
      <w:tr w:rsidR="000D6B4B" w:rsidRPr="00BB383D" w14:paraId="1F98D12A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62C7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2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B198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Oncogene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004F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11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BB1A0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7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A39FF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International Journal of Oncology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F8A4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01</w:t>
            </w:r>
          </w:p>
        </w:tc>
      </w:tr>
      <w:tr w:rsidR="000D6B4B" w:rsidRPr="00BB383D" w14:paraId="37143149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CFD0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3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45F1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Faseb Journal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FC3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10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9151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8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BD6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Neuro Oncology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EA170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9</w:t>
            </w:r>
          </w:p>
        </w:tc>
      </w:tr>
      <w:tr w:rsidR="000D6B4B" w:rsidRPr="00BB383D" w14:paraId="767C6A6C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3911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4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100F5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Cell Cycle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E914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00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8BF5E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39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39D0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Molecular Biology Reports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0BF6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7</w:t>
            </w:r>
          </w:p>
        </w:tc>
      </w:tr>
      <w:tr w:rsidR="000D6B4B" w:rsidRPr="00BB383D" w14:paraId="18A60BBC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BA96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5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F553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Febs Letter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4B8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80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1AD1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0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A36A6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Science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F82B5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6</w:t>
            </w:r>
          </w:p>
        </w:tc>
      </w:tr>
      <w:tr w:rsidR="000D6B4B" w:rsidRPr="00BB383D" w14:paraId="3F315FD3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CE4B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6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396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Modern Patholog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C51B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79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7057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1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A4E9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European Journal of Cancer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51FC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5</w:t>
            </w:r>
          </w:p>
        </w:tc>
      </w:tr>
      <w:tr w:rsidR="000D6B4B" w:rsidRPr="00BB383D" w14:paraId="21DCF549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5FA8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7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8842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Gastroenterolog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1A83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76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F826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2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B62C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Febs Journal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8EB06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3</w:t>
            </w:r>
          </w:p>
        </w:tc>
      </w:tr>
      <w:tr w:rsidR="000D6B4B" w:rsidRPr="00BB383D" w14:paraId="5F5755EC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ABC86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8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F33B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Laboratory Investigation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F3DC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71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10C5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3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2A59D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Molecular Therapy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87397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3</w:t>
            </w:r>
          </w:p>
        </w:tc>
      </w:tr>
      <w:tr w:rsidR="000D6B4B" w:rsidRPr="00BB383D" w14:paraId="1EE6E03F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8386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9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93A1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Genes Development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2AD3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67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2B4A5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4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90F8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Genome Research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BC55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2</w:t>
            </w:r>
          </w:p>
        </w:tc>
      </w:tr>
      <w:tr w:rsidR="000D6B4B" w:rsidRPr="00BB383D" w14:paraId="49D24409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5A2C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0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2C0F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Journal of Virolog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11280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62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FABBD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5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597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Development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FE71E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1</w:t>
            </w:r>
          </w:p>
        </w:tc>
      </w:tr>
      <w:tr w:rsidR="000D6B4B" w:rsidRPr="00BB383D" w14:paraId="1AD5C29B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8FAD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1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AECD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 xml:space="preserve">Cell 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C771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59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2047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6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2829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American J Respir  Critical Care Med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365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0</w:t>
            </w:r>
          </w:p>
        </w:tc>
      </w:tr>
      <w:tr w:rsidR="000D6B4B" w:rsidRPr="00BB383D" w14:paraId="70D1D6D0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76D7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2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FD1DC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RNA Biology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2DE6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46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A1A02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7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B8B5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Current Biology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EECDF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0</w:t>
            </w:r>
          </w:p>
        </w:tc>
      </w:tr>
      <w:tr w:rsidR="000D6B4B" w:rsidRPr="00BB383D" w14:paraId="0B79D656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AE56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3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1D7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International Journal of Cancer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6ADF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36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D2A90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8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6888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EMBO Journal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FFE4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0</w:t>
            </w:r>
          </w:p>
        </w:tc>
      </w:tr>
      <w:tr w:rsidR="000D6B4B" w:rsidRPr="00BB383D" w14:paraId="5CE77086" w14:textId="77777777" w:rsidTr="00BB383D">
        <w:trPr>
          <w:cantSplit/>
          <w:trHeight w:val="20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691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4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C556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Nature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B6B9B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36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BDA5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49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4554A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PLoS Genetics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8B0E8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90</w:t>
            </w:r>
          </w:p>
        </w:tc>
      </w:tr>
      <w:tr w:rsidR="000D6B4B" w:rsidRPr="00BB383D" w14:paraId="231A9653" w14:textId="77777777" w:rsidTr="00BB383D">
        <w:trPr>
          <w:cantSplit/>
          <w:trHeight w:val="21"/>
        </w:trPr>
        <w:tc>
          <w:tcPr>
            <w:tcW w:w="4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A005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25</w:t>
            </w:r>
          </w:p>
        </w:tc>
        <w:tc>
          <w:tcPr>
            <w:tcW w:w="111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BA367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Oncology Reports</w:t>
            </w:r>
          </w:p>
        </w:tc>
        <w:tc>
          <w:tcPr>
            <w:tcW w:w="9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7A1E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136</w:t>
            </w:r>
          </w:p>
        </w:tc>
        <w:tc>
          <w:tcPr>
            <w:tcW w:w="4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18041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50</w:t>
            </w:r>
          </w:p>
        </w:tc>
        <w:tc>
          <w:tcPr>
            <w:tcW w:w="11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0FA9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Cancer Letters</w:t>
            </w:r>
          </w:p>
        </w:tc>
        <w:tc>
          <w:tcPr>
            <w:tcW w:w="8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F9C44" w14:textId="77777777" w:rsidR="00B063E1" w:rsidRPr="00BB383D" w:rsidRDefault="000D6B4B" w:rsidP="004A324E">
            <w:pPr>
              <w:rPr>
                <w:sz w:val="16"/>
                <w:szCs w:val="16"/>
              </w:rPr>
            </w:pPr>
            <w:r w:rsidRPr="00BB383D">
              <w:rPr>
                <w:sz w:val="16"/>
                <w:szCs w:val="16"/>
                <w:lang w:val="en-IE"/>
              </w:rPr>
              <w:t>89</w:t>
            </w:r>
          </w:p>
        </w:tc>
      </w:tr>
    </w:tbl>
    <w:p w14:paraId="4E05BBC8" w14:textId="77777777" w:rsidR="00F31279" w:rsidRPr="004A324E" w:rsidRDefault="00F31279">
      <w:pPr>
        <w:rPr>
          <w:sz w:val="20"/>
          <w:szCs w:val="20"/>
        </w:rPr>
      </w:pPr>
    </w:p>
    <w:sectPr w:rsidR="00F31279" w:rsidRPr="004A324E" w:rsidSect="001D5C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B4B"/>
    <w:rsid w:val="000D6B4B"/>
    <w:rsid w:val="001D02DF"/>
    <w:rsid w:val="001D5CCF"/>
    <w:rsid w:val="004A324E"/>
    <w:rsid w:val="00556AFF"/>
    <w:rsid w:val="00B063E1"/>
    <w:rsid w:val="00BB383D"/>
    <w:rsid w:val="00C60066"/>
    <w:rsid w:val="00C85BEC"/>
    <w:rsid w:val="00F312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2425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02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02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6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19</Characters>
  <Application>Microsoft Macintosh Word</Application>
  <DocSecurity>0</DocSecurity>
  <Lines>9</Lines>
  <Paragraphs>2</Paragraphs>
  <ScaleCrop>false</ScaleCrop>
  <Company>NUI Galway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wn</dc:creator>
  <cp:keywords/>
  <dc:description/>
  <cp:lastModifiedBy>James AL Brown</cp:lastModifiedBy>
  <cp:revision>7</cp:revision>
  <dcterms:created xsi:type="dcterms:W3CDTF">2014-09-02T08:05:00Z</dcterms:created>
  <dcterms:modified xsi:type="dcterms:W3CDTF">2015-02-16T10:53:00Z</dcterms:modified>
</cp:coreProperties>
</file>